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656" w:rsidRDefault="004B1893">
      <w:pPr>
        <w:widowControl/>
        <w:jc w:val="center"/>
        <w:rPr>
          <w:rFonts w:ascii="Times New Roman" w:eastAsia="宋体" w:hAnsi="Times New Roman" w:cs="Times New Roman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Table 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2 </w:t>
      </w:r>
      <w:bookmarkStart w:id="0" w:name="_GoBack"/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Relative expression of OR gene in </w:t>
      </w:r>
      <w:proofErr w:type="spellStart"/>
      <w:r>
        <w:rPr>
          <w:rFonts w:ascii="Times New Roman" w:eastAsia="宋体" w:hAnsi="Times New Roman" w:cs="Times New Roman"/>
          <w:i/>
          <w:iCs/>
          <w:kern w:val="0"/>
          <w:sz w:val="24"/>
          <w:lang w:bidi="ar"/>
        </w:rPr>
        <w:t>Aedes</w:t>
      </w:r>
      <w:proofErr w:type="spellEnd"/>
      <w:r>
        <w:rPr>
          <w:rFonts w:ascii="Times New Roman" w:eastAsia="宋体" w:hAnsi="Times New Roman" w:cs="Times New Roman"/>
          <w:i/>
          <w:iCs/>
          <w:kern w:val="0"/>
          <w:sz w:val="24"/>
          <w:lang w:bidi="ar"/>
        </w:rPr>
        <w:t xml:space="preserve"> </w:t>
      </w:r>
      <w:proofErr w:type="spellStart"/>
      <w:r>
        <w:rPr>
          <w:rFonts w:ascii="Times New Roman" w:eastAsia="宋体" w:hAnsi="Times New Roman" w:cs="Times New Roman"/>
          <w:i/>
          <w:iCs/>
          <w:kern w:val="0"/>
          <w:sz w:val="24"/>
          <w:lang w:bidi="ar"/>
        </w:rPr>
        <w:t>aegypti</w:t>
      </w:r>
      <w:bookmarkEnd w:id="0"/>
      <w:proofErr w:type="spellEnd"/>
      <w:r>
        <w:rPr>
          <w:rFonts w:ascii="Times New Roman" w:eastAsia="宋体" w:hAnsi="Times New Roman" w:cs="Times New Roman" w:hint="eastAsia"/>
          <w:i/>
          <w:iCs/>
          <w:kern w:val="0"/>
          <w:sz w:val="24"/>
          <w:lang w:bidi="ar"/>
        </w:rPr>
        <w:t xml:space="preserve"> </w:t>
      </w:r>
    </w:p>
    <w:tbl>
      <w:tblPr>
        <w:tblpPr w:leftFromText="180" w:rightFromText="180" w:vertAnchor="text" w:horzAnchor="page" w:tblpX="120" w:tblpY="962"/>
        <w:tblOverlap w:val="never"/>
        <w:tblW w:w="11836" w:type="dxa"/>
        <w:tblLayout w:type="fixed"/>
        <w:tblLook w:val="04A0" w:firstRow="1" w:lastRow="0" w:firstColumn="1" w:lastColumn="0" w:noHBand="0" w:noVBand="1"/>
      </w:tblPr>
      <w:tblGrid>
        <w:gridCol w:w="990"/>
        <w:gridCol w:w="689"/>
        <w:gridCol w:w="70"/>
        <w:gridCol w:w="620"/>
        <w:gridCol w:w="630"/>
        <w:gridCol w:w="1700"/>
        <w:gridCol w:w="710"/>
        <w:gridCol w:w="1760"/>
        <w:gridCol w:w="636"/>
        <w:gridCol w:w="1677"/>
        <w:gridCol w:w="654"/>
        <w:gridCol w:w="1700"/>
      </w:tblGrid>
      <w:tr w:rsidR="00A47656" w:rsidRPr="004B1893">
        <w:trPr>
          <w:trHeight w:val="452"/>
        </w:trPr>
        <w:tc>
          <w:tcPr>
            <w:tcW w:w="99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20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32"/>
                <w:lang w:bidi="ar"/>
              </w:rPr>
              <w:t>Gene</w:t>
            </w:r>
          </w:p>
        </w:tc>
        <w:tc>
          <w:tcPr>
            <w:tcW w:w="1379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656" w:rsidRPr="004B1893" w:rsidRDefault="004B1893" w:rsidP="00941D6C">
            <w:pPr>
              <w:widowControl/>
              <w:jc w:val="center"/>
              <w:textAlignment w:val="center"/>
              <w:rPr>
                <w:rStyle w:val="font51"/>
                <w:rFonts w:ascii="Times New Roman" w:hAnsi="Times New Roman" w:cs="Times New Roman" w:hint="default"/>
                <w:color w:val="auto"/>
                <w:sz w:val="15"/>
                <w:szCs w:val="20"/>
                <w:lang w:bidi="ar"/>
              </w:rPr>
            </w:pPr>
            <w:r w:rsidRPr="004B1893">
              <w:rPr>
                <w:rStyle w:val="font31"/>
                <w:rFonts w:eastAsia="宋体"/>
                <w:i/>
                <w:iCs/>
                <w:color w:val="auto"/>
                <w:sz w:val="15"/>
                <w:szCs w:val="20"/>
                <w:lang w:bidi="ar"/>
              </w:rPr>
              <w:t>Equality of Variances</w:t>
            </w:r>
          </w:p>
        </w:tc>
        <w:tc>
          <w:tcPr>
            <w:tcW w:w="233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Style w:val="font51"/>
                <w:rFonts w:ascii="Times New Roman" w:hAnsi="Times New Roman" w:cs="Times New Roman" w:hint="default"/>
                <w:sz w:val="15"/>
                <w:szCs w:val="20"/>
                <w:lang w:bidi="ar"/>
              </w:rPr>
            </w:pPr>
            <w:r w:rsidRPr="004B1893">
              <w:rPr>
                <w:rStyle w:val="font31"/>
                <w:rFonts w:eastAsia="宋体"/>
                <w:sz w:val="15"/>
                <w:szCs w:val="40"/>
                <w:lang w:bidi="ar"/>
              </w:rPr>
              <w:t>M/F</w:t>
            </w:r>
          </w:p>
        </w:tc>
        <w:tc>
          <w:tcPr>
            <w:tcW w:w="247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Style w:val="font51"/>
                <w:rFonts w:ascii="Times New Roman" w:hAnsi="Times New Roman" w:cs="Times New Roman" w:hint="default"/>
                <w:sz w:val="15"/>
                <w:szCs w:val="20"/>
                <w:lang w:bidi="ar"/>
              </w:rPr>
            </w:pPr>
            <w:r w:rsidRPr="004B1893">
              <w:rPr>
                <w:rStyle w:val="font31"/>
                <w:rFonts w:eastAsia="宋体"/>
                <w:sz w:val="15"/>
                <w:szCs w:val="40"/>
                <w:lang w:bidi="ar"/>
              </w:rPr>
              <w:t>B/F</w:t>
            </w:r>
          </w:p>
        </w:tc>
        <w:tc>
          <w:tcPr>
            <w:tcW w:w="231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20"/>
              </w:rPr>
            </w:pPr>
            <w:r w:rsidRPr="004B1893">
              <w:rPr>
                <w:rStyle w:val="font31"/>
                <w:rFonts w:eastAsia="宋体"/>
                <w:sz w:val="15"/>
                <w:szCs w:val="40"/>
                <w:lang w:bidi="ar"/>
              </w:rPr>
              <w:t>O/F</w:t>
            </w:r>
          </w:p>
        </w:tc>
        <w:tc>
          <w:tcPr>
            <w:tcW w:w="2354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Style w:val="font51"/>
                <w:rFonts w:ascii="Times New Roman" w:hAnsi="Times New Roman" w:cs="Times New Roman" w:hint="default"/>
                <w:sz w:val="15"/>
                <w:szCs w:val="20"/>
                <w:lang w:bidi="ar"/>
              </w:rPr>
            </w:pPr>
            <w:r w:rsidRPr="004B1893">
              <w:rPr>
                <w:rStyle w:val="font31"/>
                <w:rFonts w:eastAsia="宋体"/>
                <w:sz w:val="15"/>
                <w:szCs w:val="40"/>
                <w:lang w:bidi="ar"/>
              </w:rPr>
              <w:t>O/B</w:t>
            </w:r>
          </w:p>
        </w:tc>
      </w:tr>
      <w:tr w:rsidR="00A47656" w:rsidRPr="004B1893">
        <w:trPr>
          <w:trHeight w:val="534"/>
        </w:trPr>
        <w:tc>
          <w:tcPr>
            <w:tcW w:w="9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47656" w:rsidRPr="004B1893" w:rsidRDefault="00A4765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20"/>
                <w:lang w:bidi="a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20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5"/>
                <w:szCs w:val="20"/>
                <w:lang w:bidi="ar"/>
              </w:rPr>
              <w:t>F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20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5"/>
                <w:szCs w:val="20"/>
                <w:lang w:bidi="ar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20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  <w:lang w:bidi="ar"/>
              </w:rPr>
              <w:t>P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20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  <w:lang w:bidi="ar"/>
              </w:rPr>
              <w:t>Relative expression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20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  <w:lang w:bidi="ar"/>
              </w:rPr>
              <w:t>P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20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  <w:lang w:bidi="ar"/>
              </w:rPr>
              <w:t>Relative expression</w:t>
            </w:r>
          </w:p>
        </w:tc>
        <w:tc>
          <w:tcPr>
            <w:tcW w:w="6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20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  <w:lang w:bidi="ar"/>
              </w:rPr>
              <w:t>P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20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  <w:lang w:bidi="ar"/>
              </w:rPr>
              <w:t>Relative expression</w:t>
            </w:r>
          </w:p>
        </w:tc>
        <w:tc>
          <w:tcPr>
            <w:tcW w:w="6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20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20"/>
                <w:lang w:bidi="ar"/>
              </w:rPr>
              <w:t>P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20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8"/>
                <w:lang w:bidi="ar"/>
              </w:rPr>
              <w:t>Relative expression</w:t>
            </w:r>
          </w:p>
        </w:tc>
      </w:tr>
      <w:tr w:rsidR="00A47656" w:rsidRPr="004B1893">
        <w:trPr>
          <w:trHeight w:val="379"/>
        </w:trPr>
        <w:tc>
          <w:tcPr>
            <w:tcW w:w="99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2-V1</w:t>
            </w:r>
          </w:p>
        </w:tc>
        <w:tc>
          <w:tcPr>
            <w:tcW w:w="759" w:type="dxa"/>
            <w:gridSpan w:val="2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574</w:t>
            </w:r>
          </w:p>
        </w:tc>
        <w:tc>
          <w:tcPr>
            <w:tcW w:w="62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648</w:t>
            </w:r>
          </w:p>
        </w:tc>
        <w:tc>
          <w:tcPr>
            <w:tcW w:w="63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0</w:t>
            </w:r>
          </w:p>
        </w:tc>
        <w:tc>
          <w:tcPr>
            <w:tcW w:w="170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158</w:t>
            </w:r>
          </w:p>
        </w:tc>
        <w:tc>
          <w:tcPr>
            <w:tcW w:w="71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027</w:t>
            </w:r>
          </w:p>
        </w:tc>
        <w:tc>
          <w:tcPr>
            <w:tcW w:w="636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27</w:t>
            </w:r>
          </w:p>
        </w:tc>
        <w:tc>
          <w:tcPr>
            <w:tcW w:w="654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11</w:t>
            </w:r>
          </w:p>
        </w:tc>
      </w:tr>
      <w:tr w:rsidR="00A47656" w:rsidRPr="004B1893">
        <w:trPr>
          <w:trHeight w:val="379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2-V2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2.363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14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104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016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12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00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4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3.744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06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42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42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45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04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57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4-A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5.068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02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24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44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202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66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21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4-B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5.078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02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7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45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080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87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36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4-C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612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26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1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40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509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72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3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446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4-D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835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5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1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338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006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28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24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4-E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3.418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07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2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47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094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37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65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4-F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441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30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6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446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000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32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32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4-G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406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31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2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433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147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01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6-V1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2.347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14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7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31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64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21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6-V2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226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sz w:val="15"/>
                <w:szCs w:val="16"/>
              </w:rPr>
              <w:t>0.36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84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93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03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08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CO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6.224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01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  <w:t>0.02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19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669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781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15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10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2.158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17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8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514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092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75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93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11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2.953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09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83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51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89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09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13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989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19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2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33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68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79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02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15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2.803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10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91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094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33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62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16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2.870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10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29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135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59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57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96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20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2.088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18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2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108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19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56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061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21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531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67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0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30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25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72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22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229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36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76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78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04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337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24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851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21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16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320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56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25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25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022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43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06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418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258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87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26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009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43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2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176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507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455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66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27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319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8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7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32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3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3.636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014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3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279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28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3.401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07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7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83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091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598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29-V1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5.022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03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5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096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855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692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29-V2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758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24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16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25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0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241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30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679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24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18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12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2.543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144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2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450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31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6.228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01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7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501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78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25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32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4.229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05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7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6.651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509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338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87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33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776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22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4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174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92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123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132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34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588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64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1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379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28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61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054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36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3.623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08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313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162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219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049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38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767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54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1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31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31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396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28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40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6.705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01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99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46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77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16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lastRenderedPageBreak/>
              <w:t>OR41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2.757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11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39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474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522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482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74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42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2.178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16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39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48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96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229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43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032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42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09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45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409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490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44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2.955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09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26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16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07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72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45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3.947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05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13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225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449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48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54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47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4.082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06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35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65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68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005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52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583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64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9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445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041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354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301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54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2.549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12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1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10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232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65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02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55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3.644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06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1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85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61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34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36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59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361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78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9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198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37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38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95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60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066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41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756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055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02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67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61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614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26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36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97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067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070</w:t>
            </w:r>
          </w:p>
        </w:tc>
      </w:tr>
      <w:tr w:rsidR="00A47656" w:rsidRPr="004B1893">
        <w:trPr>
          <w:trHeight w:val="24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62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2.207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16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106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7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3.609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027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8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285</w:t>
            </w:r>
          </w:p>
        </w:tc>
      </w:tr>
      <w:tr w:rsidR="00A47656" w:rsidRPr="004B1893">
        <w:trPr>
          <w:trHeight w:val="24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63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2.447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13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316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167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623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390</w:t>
            </w:r>
          </w:p>
        </w:tc>
      </w:tr>
      <w:tr w:rsidR="00A47656" w:rsidRPr="004B1893">
        <w:trPr>
          <w:trHeight w:val="24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64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190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37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33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125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47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53</w:t>
            </w:r>
          </w:p>
        </w:tc>
      </w:tr>
      <w:tr w:rsidR="00A47656" w:rsidRPr="004B1893">
        <w:trPr>
          <w:trHeight w:val="24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66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2.819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10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86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412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377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76</w:t>
            </w:r>
          </w:p>
        </w:tc>
      </w:tr>
      <w:tr w:rsidR="00A47656" w:rsidRPr="004B1893">
        <w:trPr>
          <w:trHeight w:val="24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67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033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42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278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174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23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01</w:t>
            </w:r>
          </w:p>
        </w:tc>
      </w:tr>
      <w:tr w:rsidR="00A47656" w:rsidRPr="004B1893">
        <w:trPr>
          <w:trHeight w:val="24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69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203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89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33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95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53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083</w:t>
            </w:r>
          </w:p>
        </w:tc>
      </w:tr>
      <w:tr w:rsidR="00A47656" w:rsidRPr="004B1893">
        <w:trPr>
          <w:trHeight w:val="24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OR70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889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48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3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93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77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59</w:t>
            </w:r>
          </w:p>
        </w:tc>
      </w:tr>
      <w:tr w:rsidR="00A47656" w:rsidRPr="004B1893">
        <w:trPr>
          <w:trHeight w:val="24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71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762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23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18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60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8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91</w:t>
            </w:r>
          </w:p>
        </w:tc>
      </w:tr>
      <w:tr w:rsidR="00A47656" w:rsidRPr="004B1893">
        <w:trPr>
          <w:trHeight w:val="24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71-V1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3.749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06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183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27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1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40</w:t>
            </w:r>
          </w:p>
        </w:tc>
      </w:tr>
      <w:tr w:rsidR="00A47656" w:rsidRPr="004B1893">
        <w:trPr>
          <w:trHeight w:val="24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71-V2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117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94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2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209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46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43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62</w:t>
            </w:r>
          </w:p>
        </w:tc>
      </w:tr>
      <w:tr w:rsidR="00A47656" w:rsidRPr="004B1893">
        <w:trPr>
          <w:trHeight w:val="24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71-V4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2.964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09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1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25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07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58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15</w:t>
            </w:r>
          </w:p>
        </w:tc>
      </w:tr>
      <w:tr w:rsidR="00A47656" w:rsidRPr="004B1893">
        <w:trPr>
          <w:trHeight w:val="24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71-V5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266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84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1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259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52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95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25</w:t>
            </w:r>
          </w:p>
        </w:tc>
      </w:tr>
      <w:tr w:rsidR="00A47656" w:rsidRPr="004B1893">
        <w:trPr>
          <w:trHeight w:val="24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71-V8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491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28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2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366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11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81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39</w:t>
            </w:r>
          </w:p>
        </w:tc>
      </w:tr>
      <w:tr w:rsidR="00A47656" w:rsidRPr="004B1893">
        <w:trPr>
          <w:trHeight w:val="24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71-V9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964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19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1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209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32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2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47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71-V14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4.352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04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254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27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49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85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71-V15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2.742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11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23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44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46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49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71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71-V19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833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21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32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81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02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031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72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484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29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38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164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272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197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41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73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573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27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03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028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188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156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74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2.209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16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271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554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237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96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75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2.845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10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21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2.628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51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11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3.035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3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4.039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76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347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79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22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2.45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70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527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31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2.279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77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2.512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13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18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4.226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159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20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4.088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32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3.527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78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894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20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25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896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813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56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79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947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20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1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51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064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250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80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438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30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1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403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02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87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62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81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5.583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02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8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418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01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41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424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</w:tcPr>
          <w:p w:rsidR="00A47656" w:rsidRPr="004B1893" w:rsidRDefault="004B189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84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</w:tcPr>
          <w:p w:rsidR="00A47656" w:rsidRPr="004B1893" w:rsidRDefault="004B189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450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47656" w:rsidRPr="004B1893" w:rsidRDefault="004B189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72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A47656" w:rsidRPr="004B1893" w:rsidRDefault="004B189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A47656" w:rsidRPr="004B1893" w:rsidRDefault="004B189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159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59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81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10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85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7.527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01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2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2.258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166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759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509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86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2.675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11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63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3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4.552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474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14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324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87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766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23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83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107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07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67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88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867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49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2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506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292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58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lastRenderedPageBreak/>
              <w:t>OR89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744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23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14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6.136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109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39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47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90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7.506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01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43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bottom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011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bottom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746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737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91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067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97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2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214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3.803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0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2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210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93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491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69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715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432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13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24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4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168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94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201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37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43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40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47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254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96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402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3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04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19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26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009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99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152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38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1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116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77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02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75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100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955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45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91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009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895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877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101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358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78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563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654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204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28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102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3.325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07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A47656" w:rsidRPr="004B1893" w:rsidRDefault="004B189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4B1893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1.218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bottom"/>
          </w:tcPr>
          <w:p w:rsidR="00A47656" w:rsidRPr="004B1893" w:rsidRDefault="004B189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4B1893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933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bottom"/>
          </w:tcPr>
          <w:p w:rsidR="00A47656" w:rsidRPr="004B1893" w:rsidRDefault="004B189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09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A47656" w:rsidRPr="004B1893" w:rsidRDefault="004B189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60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103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056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42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7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250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858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487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104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2.443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13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206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172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153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84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</w:tcPr>
          <w:p w:rsidR="00A47656" w:rsidRPr="004B1893" w:rsidRDefault="004B189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105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</w:tcPr>
          <w:p w:rsidR="00A47656" w:rsidRPr="004B1893" w:rsidRDefault="004B189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707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47656" w:rsidRPr="004B1893" w:rsidRDefault="004B189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24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A47656" w:rsidRPr="004B1893" w:rsidRDefault="004B189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A47656" w:rsidRPr="004B1893" w:rsidRDefault="004B189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16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288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34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47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106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141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93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3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84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l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15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84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</w:tcPr>
          <w:p w:rsidR="00A47656" w:rsidRPr="004B1893" w:rsidRDefault="004B189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107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</w:tcPr>
          <w:p w:rsidR="00A47656" w:rsidRPr="004B1893" w:rsidRDefault="004B189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4.660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47656" w:rsidRPr="004B1893" w:rsidRDefault="004B189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04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A47656" w:rsidRPr="004B1893" w:rsidRDefault="004B189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A47656" w:rsidRPr="004B1893" w:rsidRDefault="004B189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56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420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052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41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110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2.301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15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1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29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76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11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303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13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311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112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547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27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18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65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20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476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22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113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4.161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04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2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16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93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48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114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2.241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16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4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52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29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118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115-V1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4.724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03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1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166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20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26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009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115-V2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5.545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02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1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6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318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2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26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16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115-V3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2.034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19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9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1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288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2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313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086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116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2.717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11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58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2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322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04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876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117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814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52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171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0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4.612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1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3.463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51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118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718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56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19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286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179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92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56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119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162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91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183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583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56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414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121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254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35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17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66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659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659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122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359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32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18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193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006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43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123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5.034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03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101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205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69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096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125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1.186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37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38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03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947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048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128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116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94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411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612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07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156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132-V1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165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91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A47656" w:rsidRPr="004B1893" w:rsidRDefault="004B189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20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121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01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08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152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OR132-V2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916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47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00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6"/>
                <w:lang w:bidi="ar"/>
              </w:rPr>
              <w:t>0.136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704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0.86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222</w:t>
            </w:r>
          </w:p>
        </w:tc>
      </w:tr>
      <w:tr w:rsidR="00A47656" w:rsidRPr="004B1893">
        <w:trPr>
          <w:trHeight w:val="280"/>
        </w:trPr>
        <w:tc>
          <w:tcPr>
            <w:tcW w:w="99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OR133</w:t>
            </w:r>
          </w:p>
        </w:tc>
        <w:tc>
          <w:tcPr>
            <w:tcW w:w="759" w:type="dxa"/>
            <w:gridSpan w:val="2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3.995</w:t>
            </w:r>
          </w:p>
        </w:tc>
        <w:tc>
          <w:tcPr>
            <w:tcW w:w="62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kern w:val="0"/>
                <w:sz w:val="15"/>
                <w:szCs w:val="16"/>
                <w:lang w:bidi="ar"/>
              </w:rPr>
              <w:t>0.052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112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6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560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677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735</w:t>
            </w:r>
          </w:p>
        </w:tc>
        <w:tc>
          <w:tcPr>
            <w:tcW w:w="654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&gt;0.05</w:t>
            </w:r>
          </w:p>
        </w:tc>
        <w:tc>
          <w:tcPr>
            <w:tcW w:w="170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A47656" w:rsidRPr="004B1893" w:rsidRDefault="004B18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6"/>
              </w:rPr>
            </w:pPr>
            <w:r w:rsidRPr="004B18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  <w:lang w:bidi="ar"/>
              </w:rPr>
              <w:t>1.112</w:t>
            </w:r>
          </w:p>
        </w:tc>
      </w:tr>
    </w:tbl>
    <w:p w:rsidR="00A47656" w:rsidRPr="00C17DCC" w:rsidRDefault="0024639E">
      <w:pPr>
        <w:widowControl/>
        <w:jc w:val="left"/>
        <w:rPr>
          <w:rFonts w:ascii="Times New Roman" w:eastAsia="宋体" w:hAnsi="Times New Roman" w:cs="Times New Roman"/>
          <w:b/>
          <w:color w:val="2E74B5"/>
          <w:kern w:val="0"/>
          <w:sz w:val="24"/>
          <w:lang w:bidi="ar"/>
        </w:rPr>
      </w:pPr>
      <w:r>
        <w:rPr>
          <w:rStyle w:val="font31"/>
          <w:rFonts w:eastAsia="宋体"/>
          <w:b w:val="0"/>
          <w:iCs/>
          <w:color w:val="auto"/>
          <w:sz w:val="15"/>
          <w:szCs w:val="20"/>
          <w:lang w:bidi="ar"/>
        </w:rPr>
        <w:t xml:space="preserve">P &lt; 0.05 is marked </w:t>
      </w:r>
      <w:r>
        <w:rPr>
          <w:rStyle w:val="font31"/>
          <w:rFonts w:eastAsia="宋体" w:hint="eastAsia"/>
          <w:b w:val="0"/>
          <w:iCs/>
          <w:color w:val="auto"/>
          <w:sz w:val="15"/>
          <w:szCs w:val="20"/>
          <w:lang w:bidi="ar"/>
        </w:rPr>
        <w:t xml:space="preserve">with red color. </w:t>
      </w:r>
      <w:proofErr w:type="gramStart"/>
      <w:r w:rsidR="00F11E91">
        <w:rPr>
          <w:rStyle w:val="font31"/>
          <w:rFonts w:eastAsia="宋体" w:hint="eastAsia"/>
          <w:b w:val="0"/>
          <w:iCs/>
          <w:color w:val="auto"/>
          <w:sz w:val="15"/>
          <w:szCs w:val="20"/>
          <w:lang w:bidi="ar"/>
        </w:rPr>
        <w:t>M</w:t>
      </w:r>
      <w:r w:rsidR="00F11E91" w:rsidRPr="00C17DCC">
        <w:rPr>
          <w:rStyle w:val="font31"/>
          <w:rFonts w:eastAsia="宋体"/>
          <w:b w:val="0"/>
          <w:iCs/>
          <w:color w:val="auto"/>
          <w:sz w:val="15"/>
          <w:szCs w:val="20"/>
          <w:lang w:bidi="ar"/>
        </w:rPr>
        <w:t>ales (M), pre-blood--feeding females (F), post-blood-feeding females (B) and post-oviposition females (O)</w:t>
      </w:r>
      <w:r w:rsidR="00F11E91" w:rsidRPr="00C17DCC">
        <w:rPr>
          <w:rStyle w:val="font31"/>
          <w:rFonts w:eastAsia="宋体" w:hint="eastAsia"/>
          <w:b w:val="0"/>
          <w:iCs/>
          <w:color w:val="auto"/>
          <w:sz w:val="15"/>
          <w:szCs w:val="20"/>
          <w:lang w:bidi="ar"/>
        </w:rPr>
        <w:t>.</w:t>
      </w:r>
      <w:proofErr w:type="gramEnd"/>
      <w:r w:rsidR="00F11E91">
        <w:rPr>
          <w:rStyle w:val="font31"/>
          <w:rFonts w:eastAsia="宋体" w:hint="eastAsia"/>
          <w:b w:val="0"/>
          <w:iCs/>
          <w:color w:val="auto"/>
          <w:sz w:val="15"/>
          <w:szCs w:val="20"/>
          <w:lang w:bidi="ar"/>
        </w:rPr>
        <w:t xml:space="preserve"> </w:t>
      </w:r>
      <w:r w:rsidR="00941D6C" w:rsidRPr="00C17DCC">
        <w:rPr>
          <w:rStyle w:val="font31"/>
          <w:rFonts w:eastAsia="宋体"/>
          <w:b w:val="0"/>
          <w:iCs/>
          <w:color w:val="auto"/>
          <w:sz w:val="15"/>
          <w:szCs w:val="20"/>
          <w:lang w:bidi="ar"/>
        </w:rPr>
        <w:t>Equality of Variances</w:t>
      </w:r>
      <w:r w:rsidR="00941D6C" w:rsidRPr="00C17DCC">
        <w:rPr>
          <w:rStyle w:val="font31"/>
          <w:rFonts w:eastAsia="宋体"/>
          <w:b w:val="0"/>
          <w:iCs/>
          <w:color w:val="auto"/>
          <w:sz w:val="15"/>
          <w:szCs w:val="20"/>
          <w:lang w:bidi="ar"/>
        </w:rPr>
        <w:t xml:space="preserve"> </w:t>
      </w:r>
      <w:r w:rsidR="00C17DCC" w:rsidRPr="00C17DCC">
        <w:rPr>
          <w:rStyle w:val="font31"/>
          <w:rFonts w:eastAsia="宋体" w:hint="eastAsia"/>
          <w:b w:val="0"/>
          <w:iCs/>
          <w:color w:val="auto"/>
          <w:sz w:val="15"/>
          <w:szCs w:val="20"/>
          <w:lang w:bidi="ar"/>
        </w:rPr>
        <w:t xml:space="preserve">was tested with </w:t>
      </w:r>
      <w:proofErr w:type="spellStart"/>
      <w:r w:rsidR="00941D6C" w:rsidRPr="00C17DCC">
        <w:rPr>
          <w:rStyle w:val="font31"/>
          <w:rFonts w:eastAsia="宋体"/>
          <w:b w:val="0"/>
          <w:iCs/>
          <w:color w:val="auto"/>
          <w:sz w:val="15"/>
          <w:szCs w:val="20"/>
          <w:lang w:bidi="ar"/>
        </w:rPr>
        <w:t>Levene’s</w:t>
      </w:r>
      <w:proofErr w:type="spellEnd"/>
      <w:r w:rsidR="00941D6C" w:rsidRPr="00C17DCC">
        <w:rPr>
          <w:rStyle w:val="font31"/>
          <w:rFonts w:eastAsia="宋体"/>
          <w:b w:val="0"/>
          <w:iCs/>
          <w:color w:val="auto"/>
          <w:sz w:val="15"/>
          <w:szCs w:val="20"/>
          <w:lang w:bidi="ar"/>
        </w:rPr>
        <w:t xml:space="preserve"> Test</w:t>
      </w:r>
      <w:r w:rsidR="00C17DCC" w:rsidRPr="00C17DCC">
        <w:rPr>
          <w:rStyle w:val="font31"/>
          <w:rFonts w:eastAsia="宋体" w:hint="eastAsia"/>
          <w:b w:val="0"/>
          <w:iCs/>
          <w:color w:val="auto"/>
          <w:sz w:val="15"/>
          <w:szCs w:val="20"/>
          <w:lang w:bidi="ar"/>
        </w:rPr>
        <w:t>.</w:t>
      </w:r>
      <w:r w:rsidR="00EC0372">
        <w:rPr>
          <w:rStyle w:val="font31"/>
          <w:rFonts w:eastAsia="宋体" w:hint="eastAsia"/>
          <w:b w:val="0"/>
          <w:iCs/>
          <w:color w:val="auto"/>
          <w:sz w:val="15"/>
          <w:szCs w:val="20"/>
          <w:lang w:bidi="ar"/>
        </w:rPr>
        <w:t xml:space="preserve"> </w:t>
      </w:r>
      <w:r w:rsidR="00EC0372" w:rsidRPr="00EC0372">
        <w:rPr>
          <w:rStyle w:val="font31"/>
          <w:rFonts w:eastAsia="宋体"/>
          <w:b w:val="0"/>
          <w:iCs/>
          <w:color w:val="auto"/>
          <w:sz w:val="15"/>
          <w:szCs w:val="20"/>
          <w:lang w:bidi="ar"/>
        </w:rPr>
        <w:t xml:space="preserve">One-way ANOVA of the experimental data was performed, and multiple comparison analysis was performed when the overall differences were statistically significant. </w:t>
      </w:r>
      <w:proofErr w:type="spellStart"/>
      <w:r w:rsidR="00EC0372" w:rsidRPr="00EC0372">
        <w:rPr>
          <w:rStyle w:val="font31"/>
          <w:rFonts w:eastAsia="宋体"/>
          <w:b w:val="0"/>
          <w:iCs/>
          <w:color w:val="auto"/>
          <w:sz w:val="15"/>
          <w:szCs w:val="20"/>
          <w:lang w:bidi="ar"/>
        </w:rPr>
        <w:t>Dunnett</w:t>
      </w:r>
      <w:proofErr w:type="spellEnd"/>
      <w:r w:rsidR="00EC0372" w:rsidRPr="00EC0372">
        <w:rPr>
          <w:rStyle w:val="font31"/>
          <w:rFonts w:eastAsia="宋体"/>
          <w:b w:val="0"/>
          <w:iCs/>
          <w:color w:val="auto"/>
          <w:sz w:val="15"/>
          <w:szCs w:val="20"/>
          <w:lang w:bidi="ar"/>
        </w:rPr>
        <w:t xml:space="preserve"> T3 tests were used for multiple comparisons when the variance was not uniform, and post hoc Tukey's HSD tests were used for multiple comparisons when the variance was uniform.</w:t>
      </w:r>
    </w:p>
    <w:p w:rsidR="00A47656" w:rsidRDefault="00A47656"/>
    <w:sectPr w:rsidR="00A476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1893" w:rsidRDefault="004B1893" w:rsidP="004B1893">
      <w:r>
        <w:separator/>
      </w:r>
    </w:p>
  </w:endnote>
  <w:endnote w:type="continuationSeparator" w:id="0">
    <w:p w:rsidR="004B1893" w:rsidRDefault="004B1893" w:rsidP="004B1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1893" w:rsidRDefault="004B1893" w:rsidP="004B1893">
      <w:r>
        <w:separator/>
      </w:r>
    </w:p>
  </w:footnote>
  <w:footnote w:type="continuationSeparator" w:id="0">
    <w:p w:rsidR="004B1893" w:rsidRDefault="004B1893" w:rsidP="004B18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BF014C"/>
    <w:rsid w:val="0003648C"/>
    <w:rsid w:val="0024639E"/>
    <w:rsid w:val="004B1893"/>
    <w:rsid w:val="00941D6C"/>
    <w:rsid w:val="00A47656"/>
    <w:rsid w:val="00B3065A"/>
    <w:rsid w:val="00C17DCC"/>
    <w:rsid w:val="00C717AF"/>
    <w:rsid w:val="00DE2B4D"/>
    <w:rsid w:val="00EC0372"/>
    <w:rsid w:val="00F11E91"/>
    <w:rsid w:val="01811754"/>
    <w:rsid w:val="0710758D"/>
    <w:rsid w:val="11E64458"/>
    <w:rsid w:val="17500A66"/>
    <w:rsid w:val="1AD67155"/>
    <w:rsid w:val="1C6B0945"/>
    <w:rsid w:val="1DBF014C"/>
    <w:rsid w:val="1E521923"/>
    <w:rsid w:val="21C55EB3"/>
    <w:rsid w:val="21C61BB0"/>
    <w:rsid w:val="2338088B"/>
    <w:rsid w:val="29B1363B"/>
    <w:rsid w:val="2A360FB4"/>
    <w:rsid w:val="2F594063"/>
    <w:rsid w:val="32481B9F"/>
    <w:rsid w:val="36B7284D"/>
    <w:rsid w:val="3BA00FC6"/>
    <w:rsid w:val="3E310C1A"/>
    <w:rsid w:val="41AF6EBA"/>
    <w:rsid w:val="426E79CE"/>
    <w:rsid w:val="441A7E0D"/>
    <w:rsid w:val="4B007631"/>
    <w:rsid w:val="50A32F39"/>
    <w:rsid w:val="5A821E11"/>
    <w:rsid w:val="5C533A65"/>
    <w:rsid w:val="5CC67DE3"/>
    <w:rsid w:val="5DDE3802"/>
    <w:rsid w:val="5F5024DD"/>
    <w:rsid w:val="63FD6469"/>
    <w:rsid w:val="6410048D"/>
    <w:rsid w:val="65EC4967"/>
    <w:rsid w:val="68DA0FE9"/>
    <w:rsid w:val="6B8F438D"/>
    <w:rsid w:val="715776FB"/>
    <w:rsid w:val="763C2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nt51">
    <w:name w:val="font51"/>
    <w:basedOn w:val="a0"/>
    <w:qFormat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nt51">
    <w:name w:val="font51"/>
    <w:basedOn w:val="a0"/>
    <w:qFormat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1364</Words>
  <Characters>6989</Characters>
  <Application>Microsoft Office Word</Application>
  <DocSecurity>0</DocSecurity>
  <Lines>58</Lines>
  <Paragraphs>16</Paragraphs>
  <ScaleCrop>false</ScaleCrop>
  <Company/>
  <LinksUpToDate>false</LinksUpToDate>
  <CharactersWithSpaces>8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柠檬、柠萌°</dc:creator>
  <cp:lastModifiedBy>zhaoteng</cp:lastModifiedBy>
  <cp:revision>3</cp:revision>
  <dcterms:created xsi:type="dcterms:W3CDTF">2021-10-27T01:36:00Z</dcterms:created>
  <dcterms:modified xsi:type="dcterms:W3CDTF">2021-12-06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022FF2E4273E42BEA0A23791803FD628</vt:lpwstr>
  </property>
</Properties>
</file>